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Cnem_R27072766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NNCVVHHGV GYAPLPGYCD AYVQCRFCPS GNYWNQDKLV CDFQDNVKCT P-VNWAAYSI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FNGANWTRVA CPERRLYNHE ICYLQF-TGS WIRRPCPATL VYHADICVCC KATVALNFDN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NNATSVNHFW VNNTGVGKAY FNGKSRLTIP GLSNMEFGST VYILIKYRTL VSNGDCFYAE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WQYALYALD NGNLLGSVGV GGGCDNFHGI IDDVRVYLC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Lsta_jg75923.t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KDCVILHGV GYAAVAGHCD AYIQCRYCPY GLQWNQNKLT CDKEENVKCV S-VSRRGYLA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FNGYTWSRVS CPSDYTYNFE TCFLQF-NGS WIRMPCPATL GYDPRTCRCC KPSLSLSFDD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NTATSENQFW INNTGVGQAY FDGNSRLTVP GFSNMEFGNK VYVTVKYSTL LTNGDCFFAE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WQYAMYALD KGHLQGYVGT GGECGDFTGI IDELHVFFC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Lsta_jg74475.t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EGGAMVNGV SYRSHWADCT KFIQCSFCRH GMYWDQTKLA CDNARNVDCP YDLCCRGYWI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EAGKSVGHC CPPQHSYCND PCFEQSVAGG WDRKSCSPGT AFNIKACACC EPELYLPFNG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DIKDSGNNNY LQVDGVGTGY FDGKSLIRVP RFSNMDFGST LIIKLRYKAL VANGDCMGLR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WKEAVLIAD DSVLQGTVTG GTEFKHFTGY MDDVTVYLC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Lsta_jg35514.t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LQCLVEGGV GFNPLPEDCE KYVLCFPCPF GMFWSNESVS CLDARYVDCP WDKCCRSYMR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VNGRSTPTC CETGYRYCQD VCYLEVIPGG NVKRNCDPGQ VYSPALCACC LPAVNLTFDG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SFEDSTNALH IDVKKVGTAY FDGDGYITLP TTANLDLGDK FSIRLRYRTI TKNGTV----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-WKITRA--- --------NG GWKVKLPNGD IDLFTKHYS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Bgla_XP_013087207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RDCVILHGV GYAPYPGYCD AYIQCQFCPT GLQWNQNKLT CDFPEIVQCK SVVAKQEYLS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FNGYTWTQLR CPVNQVYNFE TCYLQF-NGS WIRMPCPASV GYDSRTCQCC EPSLALTFED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NSATSINQFW VNNTGVGKAY FDGQSRLTVP GFSNMDLGNT ATDT------ ----------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---------- ---------- ---------- ---------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Pcan_XP_025084945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GCELRHGV GYKPHPSDCT LYVQCQACPH GLYWNQDKLT CDYRHNVNCV DDICCRGYWD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NSGTALAKC CPINYSYCRD DCYEVK-TGT WTLMSCPANL GFSTLPCGCC VPELYLPFIS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DTQDSGRQVF VKNEGVGKAF FDGKSRLTVP RFSNTWWGST VYVHLRYKAL VSNGDCFYAE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WQDVLYRLD AGSLYGHVSL GGGCDDFNGF IDEVTVYLC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Pcan_PVD33241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GCELRHGV GYKPHPSDCT LYVQCQACPH GLYWNQDKLT CDYRHNVNCV DDICCRGYWD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NSGTALAKC CPINYSYCRD DCYEVK-TGT WTLMSCPANL GFSTLPCGCC VPELYLPFIS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DTQDSGRQVF VKNEGVGKAF FDGKSRLTVP RFSNTWWGST VYVHLRYKAL VSNGDCFYAE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WQDVLYRLD AGSLYGHVSL GGGCDDFNGF IDEVRIS--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Pmax_XP_033751871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LGCKMVNGA GFNPHPTDCS KFVQCFFCPV GHFWNQEKLT CDYAFRVNCV HDMCCQAFWD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ENGHAIQRC CPAGQAYCPP TCYEQEVEGG WLMMPCAPGT AFDQKECRCC TAEVILNFDN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DVQDSGKYVW VTNKGVGSAV FDGKSELLIQ RFTNDDFGFT FIVRMRYRAL ISNGDCFGVD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WKTVEFKLA DGKLQGRANE GWGLENFVGD IDQLEIYKC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Cgig_XP_011422884.2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EGCKMINGA GFNSHPNECD LFVHCYFCPF GQFWNQTILS CEYSERAYCP MDRCCRAYWE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SNGHSRGKC CRYGYRYCKE SCYQQLLPGG YVTMPCAEGT HYNERKCTCC RPEVKLDFKN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GVTDSGKWTY VNNQGVGEAI FNGDSRLLIP RFTNVEFGKT FVIRLRYKAL VNNGDCYVVK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WKDVEYIVS DGKFEGYLNG GHGYNNFRGR LSLLEIYFC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Myes_XP_021377426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LGCKMVNGA GFNPHPTDCS KYVQCFFCPV GQFWSQEELT CDYAVRVNCI HDMCCQAYWF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EDGHAIQRC CPPGYAYCPP TCYQRNVEGG LMTLPCAPGT NFDIKECRCC KAEVILDFDK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DVQDSGNYLW VTNKGVGKAI FDGKSELLIQ RFTNDDFGHT FTVRIRYRAL ISNGDCFGVD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WKMVELKLA DGKLQGRANE GWGLNNFIGE MDNLEIYKC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Cgig_XP_011456399.2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SCKMSNGA GFTRHPTDCS KFIQCYFCPW GNFWDQSSLT CQPAHRVKCP TDRCCRSFWA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GGESIPMC CPYGTSYCKD PCFEQFVERG WIKMPCAPGT QYSQADCECC TSKLKLNFSD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GFEDDKRPVY IVNNNVGVAK FSGKSRLRVP QLSNVDYGDS VMLRIRFRAL ISNADCFGAH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WRNVKYSYN LGRLQGSVNT GENLDDFEGD IDDLEIFTQ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Cgig_XP_011456398.2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SCKMSNGA GFTRHPTDCS KFIQCYFCPW GNFWDQSSLT CQPAHRVKCP TDRCCRSFWA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GGESIPMC CPYGTSYCKD PCFEQFVERG WIKMPCAPGT QYSQADCECC TSKLKLNFSD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lastRenderedPageBreak/>
        <w:t>GFEDDKRPVY IVNNNVGVAK FSGKSRLRVP QLSNVDYGDS VMLRIRFRAL ISNADCFGAH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WRNVKYSYN LGRLQGSVNT GENLDDFEGD IDDLEIFTQ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Lgig_XP_009066027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-----MRNGV GFNSVAGSCQ KFIQCIFCPA GLFWDQDKLT CNYASEVDCT EDPCCREYYT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FNSVSFEKC CLPGYAFCVD SCYEQ-AVGE WIVMSCPLGA LYSQEECKCC KPSVQLSFDS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GTYDSGNFNY VQNNGVGVAY FDGQSFLRIP RFANVDFRKT VTIKMKYKAL VTNGDCLGLI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SWNEVEYKVV DGELISAVNG GDGFDNFKGW IDELSVYLC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Pfuc_AYN73061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QCKMSNGA GFTRHPTDCD KFVQCYFCPW GNFWEQSSLT CKPAHRVQCP TDKCCRSFWA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QGDSIPMC CPEGTMYCKD PCFEQFVDRG WVKMPCAPGT AYDTKDCECC KAKVKLNFTE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GFEDDKRPVY VVNNNVGVAK FDGTSRLRVP QLSNVDYGEA VVLKIKFRAI ISNGDCFGAE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WKTVKYAYN DGRLQGTVNG GEGLGDFQGD IEDIEIFTQ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Lgig_XP_009056819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NRCIYRNGV GFLSHTSDCT KFFKCQRCPF GLYWNNEIFS CDYPRNTNCT NHPCCAGYWR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WATPVAYC CPQGHRFCRD DCFEQRVPVR WIRLDCAPST GFNPKTCLCC DPMLHISFNN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GVRDSRHRFW IENVGVGVGL FNGNNKLLVN RFANAPLGRD LVIEVVYEVL VSNGDCFSVK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LIKARLSLA NGRLTGEVGG GDGMKKFDGI MDDVKMFFC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Lgig_XP_009066028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GCLYKNGV YLKDHPTDCN KFLQCNQCPQ GLFWDQDLLL CNYPENTNCT KDPCCRQYFK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VNGISYLEC CESGYGFCTE ACFEQKIPSG WIRMNCALGT AFNETACYCC TPELYLPFDN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NTRDSGNGFY VQNNGVGVAY FDGNSSLRIP RFTNVDFGTK LRITFKYKAL VTNSDCFSTR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WNEVEFKYD NGVFTGTVNG GDQFSNFKGW IDEVYVYMC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Pmax_XP_033752064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DCSMMNGV GYNPHPKICS KFTQCYFCPF GFFFDTNVLS CRLSFQSHCN NDKCCRAYWL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KNGRSAARC CDKGFRYCQD ECYEQFIKGM WIPRPCAPGS QYNADKCACC KPEVYLPFTK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NLKDSGSHSY VQNYNVGYAY FNGRSKLIIP RYSNAEFKD- LVIKIRFKAL VSNSDCYMAI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SWNTAYFVHD TKTLYGRCNS GRGFNSFKGY IDEIKIYRC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Cvir_XP_022318425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SCKMSNGA GFTRHPTDCS KFIQCYFCXW GNFWDQTSLT CQPAHRVKCP TDRCCRSFWX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GGESIPMC CPYGTSYCKD PCFEQFVERX WIKMPCAPGT QFSQGDCECC TSKVKLNFSD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GFEDDKRPVY IVNNNVGVAK FSGSSRLRVP QLSNVDYGNS VMLKIRFRAI XSNADCFGAQ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WKNVKYSYN LGRLQGTVNT GENFEDFEGD IDDLEIFTQ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Lgig_XP_009051492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ANCKMSNGI GFNPHPTDCD KYFQCEFCGQ GLFWDQDLLT CNYPAAVQCR ADPCCREYYS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SNGTSMPEC CKKGFAYCNA HCYEQFVRGG WVRKPCAPGS AFSPVECSCC KAEVYIPFDD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DVAISGNGNY VENEGVGKGY FNGTSGLRIP RFSNIEFGSK VVITMRYKGL ISNGDCFGLQ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WNEIIYQVE GDVLTGSVNG ATHLSNFRGY VDELTVYLC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Lgig_XP_009045199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---------- ---------- ---------- ---------- ---------- ----------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---------- ---------- ---------- ---MPCAPGT NYFMDTCSCC RPLLYLPFDS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DVRDSGNYNY VQNDGVGAAY FNGHTGLRIP RFANMDFGSQ LMIKFRYKAV ISNGDCFGIK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WRDTMFYLD GNLLSGSVNG GTGFGNFKGY IDDLKIYLC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Cvir_XP_022339846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---------- ---------- ---------- ---------- ---------- ----------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---------- ---------- --YQQLLPGG YVTMPCAEGT HYNERKCKCC QPEVRLDFKN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GVTDSGKWTY VNNQGVGEAF FNGQGRLLIP RFTNVDFGKT FVIRLRYRAL VNNGDCYVVK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WKDVEYVVS DEKFEGYLNG GHGYNNFRGY ISMLEIYLC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Lgig_XP_009057764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GCKEDNGI GFLPHPTDCH RFIQCIFCGM GLFWDQDDFT CKYPSQVTCV NDKCCRQYYS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DRFGAALC CPQGTSYCND LCYMEDVPGG KIQRPCAVGT TFSPTKCDCC KPILDLQFEN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DARDSGNNNW VQNVGVGWAY FNGDAILRVP RFSNFGLGST FMVKMKYRAL FTNRDCFLMR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NWREVIYRVD NGLLKGTVDG GNTYENFVGY IDYVQVSMC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Myes_XP_021338925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DCSMMNGV GYNSHPNICS KFIQCYFCPF GFFFDPDVMA CRLSYQCNCK RDKCCRAYWL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KRDVSTARC CAKGYRYCQD ECYEQFITGM WVPRPCAPGS LYDADKCACC KPEVYLPFTK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DLKDSGSHSY VQNYNVGYAY FNGRSKLIIP RYSNADFKE- IVIKIRFKAL VSNSDCYMAI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WNDAYFIHD TKNLCGRCNG GRGFDNFKGY IDEIKIYRC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Cvir_XP_022335717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lastRenderedPageBreak/>
        <w:t>CYNSVYIDSI GYNKYPGHCN KFVQCFSCPA GLFWHQDYAM CKSPEKVPCY EDHCCRSYYS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VGVSVPTC CKKGFRFCND PCYLTLEHSG IRFRACPYGT VFSARQCGCC KPDFKMNFDT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NSFRSGSNMA FYVENGGAAK FGGNGKITIW GFMNKELGHD FAVRVRFKML VSNCGHLIAK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SWNEISYHYN GNTFTAEING -QPGSGFNGL IDYVEIYST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Cgig_XP_034298995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VNSVYIDSI GYNKYPGSCN KFVQCYNCPA GLFWHQDHAM CKSPDKVPCF EDHCCRSYFS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EYGVSVPTC CKKGFRFCND ICYLTLEHSG IRFRACPYGT EFSARQCGCC KPDFKMNFDT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NSFRSGSNMA FYVENAGAAK FRGNGKITIW GFMNKELGHD FAVRIRFKML VSNCGHLIAK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SWNEISYHYN GNTFTAEING -KPGSGFNGL IDNVEIYST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Myes_OWF55652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GCRMRNGA GFNRHPTDCD KFVQCYFCPW GNFWDQETMT CKPAHMVFCL TDKCCRSFWY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NNRKSFPMC CPMNTSFCHE HCFEQFVARG WIRMPCAPGT SYNQRDCQCC KSKVSLNFAT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YIEESDKSVY VVNENVGVAI FDGKSSLRVP QLSNMDLGDT VVLKIRYKAL ISNGDCFGAE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VV------- ---------- ---------- ---------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Mcal_P86860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---------- ---------- ---------- ---------- ---------- ----GYQYLP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VVLKVIAMTT IKNVSEH--M SVYLAPQYGG LRIRACPSGT IYSENQCRYC SAEFKINFDD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-GFKSKGGLA FDYSHIGKGV FVGNSKLYIW GFQSRFLGKT FAIRMKVKPI ISNCGPFKAK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WTDLTYYYD GNHFGGSCNG -G-QNGFHGE IDELEIYTA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Pmar_H2A0N4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DAEWVEDV GYGSVPTRCE DFVMCQNCPY GQFWSRARTS CVLTEDEDCS DDLCCRAYWK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ENGKSVARC CPSGMAYCDE ECFKQH-TGN WEEFDCAPGT LFSSRDCACC EPELYLPFCD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DLHDSGKETH VENEGDGKAY FNGRAGLKIP RFSGVPYGKS VFIKMKYKTL ISNGECFSVS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SWKTVSLKIN NGHIRGRRDD GASNKNFKGY MDEVYIYFC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Pfuc_C7G0B5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DDAEWVDGV GYGSVPTRCE DFVMCQNCPF GQYWSKRQTS CVLTEDEDCS DDLCCRAYWK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CEKGKSVARC CPSGMAYCDE ECFKQH-TGN WEDFDCAPGT LFSARDCACC EPELYLPFCD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DLHDSGKETH VENEGDGKAY FNGRAGLKIP RFSGVPYGKS VFIKMKYKTL ISNGECFSVT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SWKTVSLKIS NGHIRGRRDD GASNKNFKGY MDEVYIYFC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&gt;Pmar_H2A0M0.1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GSSGVFVSDP GPKGNPTDVP QFVPSGIDPF KSIRNQIVP- DIKRNEVNRG NSMISNSMV-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--ELNSILQN VQNGFLSNNR VTFRQLVNGK WLNLKCADGA GFNETTCLCC SPEVRLNFND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GTIQTPINVH IDAEGVGWAH FNGSTQMKFE YFNAYDVQRD FLIKLRFKPI VTNCVAFILQ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  <w:r w:rsidRPr="00A762CB">
        <w:rPr>
          <w:rFonts w:ascii="Courier New" w:hAnsi="Courier New" w:cs="Courier New"/>
        </w:rPr>
        <w:t>TWHDITYKYD GSTLTGILDG GCGNRIFRGN IDDIQIYTC</w:t>
      </w:r>
    </w:p>
    <w:p w:rsidR="00A762CB" w:rsidRPr="00A762CB" w:rsidRDefault="00A762CB" w:rsidP="00A762CB">
      <w:pPr>
        <w:pStyle w:val="PlainText"/>
        <w:rPr>
          <w:rFonts w:ascii="Courier New" w:hAnsi="Courier New" w:cs="Courier New"/>
        </w:rPr>
      </w:pPr>
    </w:p>
    <w:sectPr w:rsidR="00A762CB" w:rsidRPr="00A762CB" w:rsidSect="00070949">
      <w:pgSz w:w="11900" w:h="16840"/>
      <w:pgMar w:top="1440" w:right="1332" w:bottom="1440" w:left="13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911"/>
    <w:rsid w:val="00141911"/>
    <w:rsid w:val="004E26AF"/>
    <w:rsid w:val="00A762CB"/>
    <w:rsid w:val="00E425A7"/>
    <w:rsid w:val="00E52640"/>
    <w:rsid w:val="00F8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BEE31F6-8038-CF4F-8DA2-772154D5C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7094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7094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65</Words>
  <Characters>6643</Characters>
  <Application>Microsoft Office Word</Application>
  <DocSecurity>0</DocSecurity>
  <Lines>55</Lines>
  <Paragraphs>15</Paragraphs>
  <ScaleCrop>false</ScaleCrop>
  <Company/>
  <LinksUpToDate>false</LinksUpToDate>
  <CharactersWithSpaces>7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ckson</dc:creator>
  <cp:keywords/>
  <dc:description/>
  <cp:lastModifiedBy>Daniel Jackson</cp:lastModifiedBy>
  <cp:revision>2</cp:revision>
  <dcterms:created xsi:type="dcterms:W3CDTF">2020-10-28T10:23:00Z</dcterms:created>
  <dcterms:modified xsi:type="dcterms:W3CDTF">2020-10-28T10:23:00Z</dcterms:modified>
</cp:coreProperties>
</file>